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lang w:val="en-GB"/>
        </w:rPr>
        <w:t>S1 File. Results of mediation analysis for child cognitive development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A 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5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339"/>
        <w:gridCol w:w="2339"/>
        <w:gridCol w:w="234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ath coefficients (95% CI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ath coefficients (95% CI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path coefficients (95% 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el 3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Sq→ AIREp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0 (0.024 – 0.176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Sq →BSID cognitiv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113 (0.006 - 0.219)*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8 (0.017 – 0.219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6 (-0.011 – 0.202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IREp → BSID cognitiv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6 (0.061 – 0.291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9 (0.049 – 0.270)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Sq → AIREp → BSID cognitiv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18 (0.003 - 0.04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>
        <w:trPr>
          <w:trHeight w:val="301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BSID cognitive°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3 (-0.018 - 0.204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86 (-0.024 -0.196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SESq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9 (0.252 - 0.426)*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0 (0.253- 0.428)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AIREp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8 (-0.006 – 0.161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SESq → BSID cognitiv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38 (0.004 -  0.079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33 (-0.003 – 0.074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AIREp → BSID cognitiv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12 (0.0001 – 0.036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sz w:val="20"/>
                <w:szCs w:val="20"/>
                <w:lang w:val="en-GB"/>
              </w:rPr>
              <w:t>)*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Qq → SESq → AIREp → BSID cognitive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0.045 (0.007 - 0.092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  <w:r>
              <w:rPr>
                <w:sz w:val="20"/>
                <w:szCs w:val="20"/>
                <w:lang w:val="en-GB"/>
              </w:rPr>
              <w:t>)*</w:t>
            </w:r>
          </w:p>
        </w:tc>
      </w:tr>
    </w:tbl>
    <w:p>
      <w:pPr>
        <w:pStyle w:val="NoSpacing"/>
        <w:rPr/>
      </w:pPr>
      <w:r>
        <w:rPr>
          <w:sz w:val="20"/>
          <w:szCs w:val="20"/>
          <w:lang w:val="en-GB"/>
        </w:rPr>
        <w:t>°unadjusted coefficient  0.115 (95%CI 0.009 - 0.220), p=0.033</w:t>
      </w:r>
    </w:p>
    <w:p>
      <w:pPr>
        <w:pStyle w:val="NoSpacing"/>
        <w:rPr/>
      </w:pPr>
      <w:r>
        <w:rPr>
          <w:sz w:val="20"/>
          <w:szCs w:val="20"/>
          <w:lang w:val="en-GB"/>
        </w:rPr>
        <w:t xml:space="preserve">model 1: SES (IV), AIRE promotion of autonomy subscale (AIREp) (M1), BSID scaled cognitive score. </w:t>
      </w:r>
    </w:p>
    <w:p>
      <w:pPr>
        <w:pStyle w:val="NoSpacing"/>
        <w:rPr/>
      </w:pPr>
      <w:r>
        <w:rPr>
          <w:sz w:val="20"/>
          <w:szCs w:val="20"/>
          <w:lang w:val="en-GB"/>
        </w:rPr>
        <w:t xml:space="preserve">model 2: SES (IV), AIRE promotion of autonomy subscale (AIREp) (M), BSID scaled cognitive score. </w:t>
      </w:r>
    </w:p>
    <w:p>
      <w:pPr>
        <w:pStyle w:val="NoSpacing"/>
        <w:rPr/>
      </w:pPr>
      <w:r>
        <w:rPr>
          <w:sz w:val="20"/>
          <w:szCs w:val="20"/>
          <w:lang w:val="en-GB"/>
        </w:rPr>
        <w:t>model 3: model 1 + AIRE promotion of autonomy subscale  (AIREp) as mediator (M2). Proportion of total effect that is mediated 0.34, p&lt;0.05.</w:t>
      </w:r>
    </w:p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p&lt;0.05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bootstrapped bias corrected confidence interval</w: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gend: AIREp: AIRE, promotion of autonomy subscale; BSDI cognitive: 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Bayley Scales of Infant and Toddler Development, </w:t>
      </w:r>
      <w:r>
        <w:rPr>
          <w:sz w:val="20"/>
          <w:szCs w:val="20"/>
          <w:lang w:val="en-GB"/>
        </w:rPr>
        <w:t>scaled cognitive score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; </w:t>
      </w:r>
      <w:r>
        <w:rPr>
          <w:sz w:val="20"/>
          <w:szCs w:val="20"/>
          <w:lang w:val="en-GB"/>
        </w:rPr>
        <w:t xml:space="preserve">IQq: maternal IQ, quintiles; </w:t>
      </w:r>
      <w:r>
        <w:rPr>
          <w:rFonts w:eastAsia="PMingLiU;新細明體"/>
          <w:sz w:val="20"/>
          <w:szCs w:val="20"/>
          <w:lang w:val="en-GB" w:eastAsia="he-IL" w:bidi="he-IL"/>
        </w:rPr>
        <w:t>NA: not applicable;</w:t>
      </w:r>
      <w:r>
        <w:rPr>
          <w:sz w:val="20"/>
          <w:szCs w:val="20"/>
          <w:lang w:val="en-GB"/>
        </w:rPr>
        <w:t xml:space="preserve"> SESq: family socioeconomic status index, quintiles.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rFonts w:eastAsia="Calibri" w:cs="Calibri"/>
          <w:lang w:val="en-GB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lang w:val="en-GB"/>
        </w:rPr>
        <w:t xml:space="preserve">Figure A  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Model 1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1500</wp:posOffset>
                </wp:positionH>
                <wp:positionV relativeFrom="paragraph">
                  <wp:posOffset>92075</wp:posOffset>
                </wp:positionV>
                <wp:extent cx="5066030" cy="1226820"/>
                <wp:effectExtent l="3175" t="3175" r="3175" b="317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5920" cy="1226880"/>
                          <a:chOff x="0" y="0"/>
                          <a:chExt cx="5065920" cy="1226880"/>
                        </a:xfrm>
                      </wpg:grpSpPr>
                      <wps:wsp>
                        <wps:cNvSpPr txBox="1"/>
                        <wps:spPr>
                          <a:xfrm>
                            <a:off x="2053080" y="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SES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1440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IQ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7400" y="931680"/>
                            <a:ext cx="102888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BSID cogniti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2720" y="129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546440" y="927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37760" y="1052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85480" y="793800"/>
                            <a:ext cx="65736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09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8280" y="181080"/>
                            <a:ext cx="65736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13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000" y="189720"/>
                            <a:ext cx="65736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339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7.25pt;width:398.95pt;height:96.65pt" coordorigin="900,145" coordsize="7979,193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133;top:145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SESq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900;top:1585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IQq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7258;top:1612;width:161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BSID cognitiv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Connettore 2 47" stroked="t" o:allowincell="f" style="position:absolute;left:4133;top:350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48" stroked="t" o:allowincell="f" style="position:absolute;left:8060;top:1605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49" stroked="t" o:allowincell="f" style="position:absolute;left:7259;top:1803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4185;top:1395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0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99;top:430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13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4;top:444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339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Model 2</w:t>
      </w:r>
    </w:p>
    <w:p>
      <w:pPr>
        <w:pStyle w:val="Normal"/>
        <w:spacing w:lineRule="auto" w:line="240" w:before="0" w:after="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4040</wp:posOffset>
                </wp:positionH>
                <wp:positionV relativeFrom="paragraph">
                  <wp:posOffset>46990</wp:posOffset>
                </wp:positionV>
                <wp:extent cx="5065395" cy="1226820"/>
                <wp:effectExtent l="3175" t="3175" r="3175" b="317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5560" cy="1226880"/>
                          <a:chOff x="0" y="0"/>
                          <a:chExt cx="5065560" cy="1226880"/>
                        </a:xfrm>
                      </wpg:grpSpPr>
                      <wps:wsp>
                        <wps:cNvSpPr txBox="1"/>
                        <wps:spPr>
                          <a:xfrm>
                            <a:off x="2053080" y="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AIRE 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14400"/>
                            <a:ext cx="72396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SES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6680" y="931680"/>
                            <a:ext cx="1028880" cy="29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BSID cognitiv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052000" y="129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545720" y="927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037040" y="1052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82960" y="769680"/>
                            <a:ext cx="65736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18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5760" y="181080"/>
                            <a:ext cx="65736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76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5480" y="189720"/>
                            <a:ext cx="65736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100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.2pt;margin-top:3.7pt;width:398.85pt;height:96.65pt" coordorigin="904,74" coordsize="7977,1933">
                <v:shape id="shape_0" fillcolor="white" stroked="t" o:allowincell="f" style="position:absolute;left:4137;top:74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AIRE p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904;top:1514;width:113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SESq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fillcolor="white" stroked="t" o:allowincell="f" style="position:absolute;left:7261;top:1541;width:1619;height:4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BSID cognitive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ID="Connettore 2 57" stroked="t" o:allowincell="f" style="position:absolute;left:4136;top:279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58" stroked="t" o:allowincell="f" style="position:absolute;left:8063;top:1534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Connettore 2 59" stroked="t" o:allowincell="f" style="position:absolute;left:7262;top:1732;width:0;height:0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4185;top:1286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18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99;top:359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76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4;top:373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100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3031" w:leader="none"/>
          <w:tab w:val="left" w:pos="7116" w:leader="none"/>
        </w:tabs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  <w:tab/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1500</wp:posOffset>
                </wp:positionH>
                <wp:positionV relativeFrom="paragraph">
                  <wp:posOffset>257810</wp:posOffset>
                </wp:positionV>
                <wp:extent cx="5066665" cy="2025015"/>
                <wp:effectExtent l="3175" t="3175" r="3175" b="317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6640" cy="2025000"/>
                          <a:chOff x="0" y="0"/>
                          <a:chExt cx="5066640" cy="2025000"/>
                        </a:xfrm>
                      </wpg:grpSpPr>
                      <wps:wsp>
                        <wps:cNvSpPr txBox="1"/>
                        <wps:spPr>
                          <a:xfrm>
                            <a:off x="2084760" y="783000"/>
                            <a:ext cx="657360" cy="25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Times New Roman"/>
                                  <w:color w:val="auto"/>
                                  <w:lang w:val="it-IT" w:bidi="ar-SA"/>
                                </w:rPr>
                                <w:t>0.08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5066640" cy="2025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685800" y="299880"/>
                              <a:ext cx="621000" cy="304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it-IT" w:bidi="ar-SA"/>
                                  </w:rPr>
                                  <w:t>0.340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6040" y="272520"/>
                              <a:ext cx="542880" cy="304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it-IT" w:bidi="ar-SA"/>
                                  </w:rPr>
                                  <w:t>0.09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7720" y="1488600"/>
                              <a:ext cx="599400" cy="3049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it-IT" w:bidi="ar-SA"/>
                                  </w:rPr>
                                  <w:t>0.07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6040" y="1496520"/>
                              <a:ext cx="638280" cy="318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Times New Roman"/>
                                    <w:color w:val="auto"/>
                                    <w:lang w:val="it-IT" w:bidi="ar-SA"/>
                                  </w:rPr>
                                  <w:t>0.159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5066640" cy="2025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2055600" y="0"/>
                                <a:ext cx="723960" cy="29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it-IT" w:bidi="ar-SA"/>
                                    </w:rPr>
                                    <w:t>SESq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914400"/>
                                <a:ext cx="723960" cy="29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it-IT" w:bidi="ar-SA"/>
                                    </w:rPr>
                                    <w:t>IQq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055600" y="1689120"/>
                                <a:ext cx="723960" cy="335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it-IT" w:bidi="ar-SA"/>
                                    </w:rPr>
                                    <w:t>AIRE 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038120" y="928440"/>
                                <a:ext cx="1028880" cy="295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Times New Roman" w:cs="Times New Roman"/>
                                      <w:color w:val="auto"/>
                                      <w:lang w:val="it-IT" w:bidi="ar-SA"/>
                                    </w:rPr>
                                    <w:t>BSID cognitiv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2056680" y="1314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548960" y="12286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2054520" y="18810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549680" y="9284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037040" y="10533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20.3pt;width:399pt;height:159.45pt" coordorigin="900,406" coordsize="7980,3189">
                <v:shape id="shape_0" fillcolor="white" stroked="f" o:allowincell="f" style="position:absolute;left:4183;top:1639;width:1034;height:4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Times New Roman"/>
                            <w:color w:val="auto"/>
                            <w:lang w:val="it-IT" w:bidi="ar-SA"/>
                          </w:rPr>
                          <w:t>0.086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900;top:406;width:7980;height:3189">
                  <v:shape id="shape_0" fillcolor="white" stroked="f" o:allowincell="f" style="position:absolute;left:1980;top:878;width:977;height:4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it-IT" w:bidi="ar-SA"/>
                            </w:rPr>
                            <w:t>0.340*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563;top:835;width:854;height:4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it-IT" w:bidi="ar-SA"/>
                            </w:rPr>
                            <w:t>0.096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936;top:2750;width:943;height:4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it-IT" w:bidi="ar-SA"/>
                            </w:rPr>
                            <w:t>0.078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563;top:2763;width:1004;height:50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Times New Roman"/>
                              <w:color w:val="auto"/>
                              <w:lang w:val="it-IT" w:bidi="ar-SA"/>
                            </w:rPr>
                            <w:t>0.159*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group id="shape_0" alt="Gruppo 16" style="position:absolute;left:900;top:406;width:7980;height:3189">
                    <v:shape id="shape_0" fillcolor="white" stroked="t" o:allowincell="f" style="position:absolute;left:4137;top:406;width:1139;height:46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it-IT" w:bidi="ar-SA"/>
                              </w:rPr>
                              <w:t>SESq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shape id="shape_0" fillcolor="white" stroked="t" o:allowincell="f" style="position:absolute;left:900;top:1846;width:1139;height:46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it-IT" w:bidi="ar-SA"/>
                              </w:rPr>
                              <w:t>IQq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shape id="shape_0" fillcolor="white" stroked="t" o:allowincell="f" style="position:absolute;left:4137;top:3066;width:1139;height:52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it-IT" w:bidi="ar-SA"/>
                              </w:rPr>
                              <w:t>AIRE p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shape id="shape_0" fillcolor="white" stroked="t" o:allowincell="f" style="position:absolute;left:7260;top:1868;width:1619;height:46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it-IT" w:bidi="ar-SA"/>
                              </w:rPr>
                              <w:t>BSID cognitive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shape id="shape_0" ID="Connettore 2 5" stroked="t" o:allowincell="f" style="position:absolute;left:4139;top:613;width:0;height:0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  <v:shape id="shape_0" ID="Connettore 2 6" stroked="t" o:allowincell="f" style="position:absolute;left:8064;top:2341;width:0;height:0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  <v:shape id="shape_0" ID="Connettore 2 13" stroked="t" o:allowincell="f" style="position:absolute;left:4136;top:3368;width:0;height:0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  <v:shape id="shape_0" ID="Connettore 2 14" stroked="t" o:allowincell="f" style="position:absolute;left:8065;top:1868;width:0;height:0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  <v:shape id="shape_0" ID="Connettore 2 15" stroked="t" o:allowincell="f" style="position:absolute;left:7258;top:2065;width:0;height:0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</v:group>
                </v:group>
              </v:group>
            </w:pict>
          </mc:Fallback>
        </mc:AlternateContent>
      </w:r>
      <w:r>
        <w:rPr>
          <w:b/>
          <w:sz w:val="20"/>
          <w:szCs w:val="20"/>
          <w:lang w:val="en-GB"/>
        </w:rPr>
        <w:t>Model 3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gend: </w:t>
      </w:r>
    </w:p>
    <w:p>
      <w:pPr>
        <w:pStyle w:val="Normal"/>
        <w:spacing w:lineRule="auto" w:line="240" w:before="0"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umbers reported beside arrows represent adjusted coefficients; * p&lt;0.05</w:t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  <w:lang w:val="en-GB"/>
        </w:rPr>
        <w:t xml:space="preserve">AIRE p: AIRE, promotion of autonomy subscale;  BSDI cognitive: 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Bayley Scales of Infant and Toddler Development, </w:t>
      </w:r>
      <w:r>
        <w:rPr>
          <w:sz w:val="20"/>
          <w:szCs w:val="20"/>
          <w:lang w:val="en-GB"/>
        </w:rPr>
        <w:t>scaled cognitive score</w:t>
      </w:r>
      <w:r>
        <w:rPr>
          <w:rFonts w:eastAsia="PMingLiU;新細明體"/>
          <w:sz w:val="20"/>
          <w:szCs w:val="20"/>
          <w:lang w:val="en-GB" w:eastAsia="he-IL" w:bidi="he-IL"/>
        </w:rPr>
        <w:t xml:space="preserve">; </w:t>
      </w:r>
      <w:r>
        <w:rPr>
          <w:sz w:val="20"/>
          <w:szCs w:val="20"/>
          <w:lang w:val="en-GB"/>
        </w:rPr>
        <w:t>IQq: maternal IQ, quintiles; SESq: family socioeconomic status index, quintiles.</w:t>
      </w:r>
    </w:p>
    <w:sectPr>
      <w:headerReference w:type="default" r:id="rId2"/>
      <w:type w:val="nextPage"/>
      <w:pgSz w:w="11906" w:h="16838"/>
      <w:pgMar w:left="1134" w:right="1134" w:gutter="0" w:header="708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sz w:val="18"/>
        <w:szCs w:val="18"/>
        <w:lang w:val="en-US"/>
      </w:rPr>
    </w:pPr>
    <w:r>
      <w:rPr>
        <w:sz w:val="18"/>
        <w:szCs w:val="18"/>
        <w:lang w:val="en-US"/>
      </w:rPr>
      <w:t>Ronfani L, et al. The complex interaction between home environment, socioeconomic status, maternal IQ and early child neurocognitive development: a multivariate analysis of data collected in a newborn cohort study. PLOS ONE</w:t>
    </w:r>
  </w:p>
</w:hdr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rFonts w:cs="Times New Roman"/>
      <w:sz w:val="16"/>
      <w:szCs w:val="16"/>
    </w:rPr>
  </w:style>
  <w:style w:type="character" w:styleId="CarattereCarattere2">
    <w:name w:val=" Carattere Carattere2"/>
    <w:qFormat/>
    <w:rPr>
      <w:rFonts w:cs="Times New Roman"/>
      <w:sz w:val="20"/>
      <w:szCs w:val="20"/>
    </w:rPr>
  </w:style>
  <w:style w:type="character" w:styleId="CarattereCarattere1">
    <w:name w:val=" Carattere Carattere1"/>
    <w:qFormat/>
    <w:rPr>
      <w:rFonts w:cs="Times New Roman"/>
      <w:b/>
      <w:bCs/>
      <w:sz w:val="20"/>
      <w:szCs w:val="20"/>
    </w:rPr>
  </w:style>
  <w:style w:type="character" w:styleId="CarattereCarattere">
    <w:name w:val=" Carattere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8:24:00Z</dcterms:created>
  <dc:creator>marcella montico</dc:creator>
  <dc:description/>
  <cp:keywords/>
  <dc:language>en-US</dc:language>
  <cp:lastModifiedBy>liza.vecchi</cp:lastModifiedBy>
  <cp:lastPrinted>2015-02-20T10:22:00Z</cp:lastPrinted>
  <dcterms:modified xsi:type="dcterms:W3CDTF">2015-04-24T12:33:00Z</dcterms:modified>
  <cp:revision>16</cp:revision>
  <dc:subject/>
  <dc:title>Supplementary material S1</dc:title>
</cp:coreProperties>
</file>